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D93F1" w14:textId="77777777" w:rsidR="00BA209B" w:rsidRDefault="00EC1BA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es-ES"/>
        </w:rPr>
        <w:t xml:space="preserve">S1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eastAsia="es-ES"/>
        </w:rPr>
        <w:t>Fig.</w:t>
      </w:r>
      <w:r>
        <w:rPr>
          <w:rFonts w:ascii="Times New Roman" w:hAnsi="Times New Roman"/>
          <w:sz w:val="24"/>
          <w:szCs w:val="24"/>
          <w:lang w:eastAsia="es-ES"/>
        </w:rPr>
        <w:t xml:space="preserve"> </w:t>
      </w:r>
      <w:r>
        <w:rPr>
          <w:rFonts w:ascii="Times New Roman" w:hAnsi="Times New Roman"/>
          <w:sz w:val="24"/>
          <w:szCs w:val="24"/>
        </w:rPr>
        <w:t>Fitted values for the optimal Gaussian GLMM model applied to the observed functional dispersion (FDis), weighted by relative abundance of species, in plant communities across a scrubland fragmentation gradient (dIIC) in Cabo de Gata-Níjar</w:t>
      </w:r>
      <w:r>
        <w:rPr>
          <w:rFonts w:ascii="Times New Roman" w:hAnsi="Times New Roman"/>
          <w:sz w:val="24"/>
          <w:szCs w:val="24"/>
        </w:rPr>
        <w:t xml:space="preserve"> Natural Park, Spain. dIIC (here, </w:t>
      </w:r>
      <w:r>
        <w:rPr>
          <w:rFonts w:ascii="Times New Roman" w:eastAsia="Arial Unicode MS" w:hAnsi="Times New Roman"/>
          <w:sz w:val="24"/>
          <w:szCs w:val="24"/>
        </w:rPr>
        <w:t>square-root transformed</w:t>
      </w:r>
      <w:r>
        <w:rPr>
          <w:rFonts w:ascii="Times New Roman" w:hAnsi="Times New Roman"/>
          <w:sz w:val="24"/>
          <w:szCs w:val="24"/>
        </w:rPr>
        <w:t>) is the relative contribution (%) of each scrubland fragment surveyed to overall landscape connectivity</w:t>
      </w:r>
      <w:r>
        <w:rPr>
          <w:rFonts w:ascii="Times New Roman" w:eastAsia="Arial Unicode MS" w:hAnsi="Times New Roman"/>
          <w:sz w:val="24"/>
          <w:szCs w:val="24"/>
        </w:rPr>
        <w:t>. L</w:t>
      </w:r>
      <w:r>
        <w:rPr>
          <w:rFonts w:ascii="Times New Roman" w:hAnsi="Times New Roman"/>
          <w:sz w:val="24"/>
          <w:szCs w:val="24"/>
        </w:rPr>
        <w:t>ow dIIC indicates high fragmentation. Solid line indicates non-sea-facing sites and dotted l</w:t>
      </w:r>
      <w:r>
        <w:rPr>
          <w:rFonts w:ascii="Times New Roman" w:hAnsi="Times New Roman"/>
          <w:sz w:val="24"/>
          <w:szCs w:val="24"/>
        </w:rPr>
        <w:t>ine indicates sea-facing sites. For clarity, observed functional dispersion points are omitted.</w:t>
      </w:r>
    </w:p>
    <w:p w14:paraId="5B2155B2" w14:textId="77777777" w:rsidR="00BA209B" w:rsidRDefault="00BA209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8E18301" w14:textId="77777777" w:rsidR="00BA209B" w:rsidRDefault="00EC1BA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485A40A3" wp14:editId="496E8E3F">
            <wp:extent cx="3202179" cy="3017164"/>
            <wp:effectExtent l="0" t="0" r="0" b="0"/>
            <wp:docPr id="1026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" t="814" r="549" b="560"/>
                    <a:stretch>
                      <a:fillRect/>
                    </a:stretch>
                  </pic:blipFill>
                  <pic:spPr>
                    <a:xfrm>
                      <a:off x="0" y="0"/>
                      <a:ext cx="3202179" cy="3017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B8212" w14:textId="77777777" w:rsidR="00BA209B" w:rsidRDefault="00BA209B">
      <w:pPr>
        <w:spacing w:after="0" w:line="240" w:lineRule="auto"/>
        <w:rPr>
          <w:rFonts w:ascii="Times New Roman" w:hAnsi="Times New Roman"/>
          <w:sz w:val="24"/>
          <w:szCs w:val="24"/>
          <w:lang w:eastAsia="es-ES"/>
        </w:rPr>
      </w:pPr>
    </w:p>
    <w:p w14:paraId="2D69DC09" w14:textId="77777777" w:rsidR="00BA209B" w:rsidRDefault="00BA209B">
      <w:pPr>
        <w:spacing w:after="0" w:line="240" w:lineRule="auto"/>
        <w:rPr>
          <w:rFonts w:ascii="Times New Roman" w:hAnsi="Times New Roman"/>
          <w:sz w:val="24"/>
          <w:szCs w:val="24"/>
          <w:lang w:eastAsia="es-ES"/>
        </w:rPr>
      </w:pPr>
    </w:p>
    <w:p w14:paraId="512B0389" w14:textId="77777777" w:rsidR="00BA209B" w:rsidRDefault="00BA209B"/>
    <w:p w14:paraId="7A33766F" w14:textId="77777777" w:rsidR="00BA209B" w:rsidRDefault="00BA209B"/>
    <w:p w14:paraId="23536E19" w14:textId="77777777" w:rsidR="00BA209B" w:rsidRDefault="00BA209B"/>
    <w:p w14:paraId="52B36C9A" w14:textId="77777777" w:rsidR="00BA209B" w:rsidRDefault="00BA209B"/>
    <w:sectPr w:rsidR="00BA20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BA209B"/>
    <w:rsid w:val="00BA209B"/>
    <w:rsid w:val="00EC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2BA2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0</Words>
  <Characters>517</Characters>
  <Application>Microsoft Macintosh Word</Application>
  <DocSecurity>0</DocSecurity>
  <Lines>4</Lines>
  <Paragraphs>1</Paragraphs>
  <ScaleCrop>false</ScaleCrop>
  <Company>Stockholm University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 de Frutos</dc:creator>
  <cp:lastModifiedBy>Albert Norström</cp:lastModifiedBy>
  <cp:revision>6</cp:revision>
  <dcterms:created xsi:type="dcterms:W3CDTF">2014-09-17T14:13:00Z</dcterms:created>
  <dcterms:modified xsi:type="dcterms:W3CDTF">2015-01-28T11:52:00Z</dcterms:modified>
</cp:coreProperties>
</file>